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85FAE" w14:textId="49EFD7C0" w:rsidR="00B67837" w:rsidRPr="008437F8" w:rsidRDefault="00BF2127" w:rsidP="00B6783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0"/>
        </w:rPr>
      </w:pPr>
      <w:bookmarkStart w:id="0" w:name="_GoBack"/>
      <w:r w:rsidRPr="008437F8">
        <w:rPr>
          <w:rFonts w:ascii="Times New Roman" w:eastAsia="宋体" w:hAnsi="Times New Roman" w:cs="Times New Roman"/>
          <w:sz w:val="24"/>
          <w:szCs w:val="20"/>
        </w:rPr>
        <w:t>S3</w:t>
      </w:r>
      <w:r w:rsidR="00F175F8" w:rsidRPr="008437F8">
        <w:rPr>
          <w:rFonts w:ascii="Times New Roman" w:eastAsia="宋体" w:hAnsi="Times New Roman" w:cs="Times New Roman"/>
          <w:sz w:val="24"/>
          <w:szCs w:val="20"/>
        </w:rPr>
        <w:t xml:space="preserve"> Table</w:t>
      </w:r>
      <w:r w:rsidR="00B67837" w:rsidRPr="008437F8">
        <w:rPr>
          <w:rFonts w:ascii="Times New Roman" w:eastAsia="宋体" w:hAnsi="Times New Roman" w:cs="Times New Roman"/>
          <w:sz w:val="24"/>
          <w:szCs w:val="20"/>
        </w:rPr>
        <w:t xml:space="preserve">. </w:t>
      </w:r>
      <w:r w:rsidR="00B67837" w:rsidRPr="008437F8">
        <w:rPr>
          <w:rFonts w:ascii="Times New Roman" w:hAnsi="Times New Roman" w:cs="Times New Roman"/>
          <w:sz w:val="24"/>
          <w:szCs w:val="20"/>
        </w:rPr>
        <w:t>F</w:t>
      </w:r>
      <w:r w:rsidR="007144C1" w:rsidRPr="008437F8">
        <w:rPr>
          <w:rFonts w:ascii="Times New Roman" w:hAnsi="Times New Roman" w:cs="Times New Roman"/>
          <w:sz w:val="24"/>
          <w:szCs w:val="20"/>
        </w:rPr>
        <w:t xml:space="preserve">ixed effect estimates for </w:t>
      </w:r>
      <w:r w:rsidR="00617395" w:rsidRPr="008437F8">
        <w:rPr>
          <w:rFonts w:ascii="Times New Roman" w:hAnsi="Times New Roman" w:cs="Times New Roman"/>
          <w:sz w:val="24"/>
          <w:szCs w:val="20"/>
        </w:rPr>
        <w:t>DFR</w:t>
      </w:r>
      <w:r w:rsidR="005545E3" w:rsidRPr="008437F8">
        <w:rPr>
          <w:rFonts w:ascii="Times New Roman" w:hAnsi="Times New Roman" w:cs="Times New Roman"/>
          <w:sz w:val="24"/>
          <w:szCs w:val="20"/>
        </w:rPr>
        <w:t xml:space="preserve"> </w:t>
      </w:r>
    </w:p>
    <w:tbl>
      <w:tblPr>
        <w:tblStyle w:val="a5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843"/>
        <w:gridCol w:w="1701"/>
      </w:tblGrid>
      <w:tr w:rsidR="00B67837" w:rsidRPr="008437F8" w14:paraId="2B574FB5" w14:textId="77777777" w:rsidTr="00963FDE">
        <w:trPr>
          <w:jc w:val="center"/>
        </w:trPr>
        <w:tc>
          <w:tcPr>
            <w:tcW w:w="2835" w:type="dxa"/>
            <w:vMerge w:val="restar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bookmarkEnd w:id="0"/>
          <w:p w14:paraId="691B8A59" w14:textId="77777777" w:rsidR="00B67837" w:rsidRPr="008437F8" w:rsidRDefault="00B67837" w:rsidP="00963FDE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E</w:t>
            </w:r>
            <w:r w:rsidRPr="008437F8">
              <w:rPr>
                <w:sz w:val="24"/>
              </w:rPr>
              <w:t>ffects</w:t>
            </w:r>
          </w:p>
        </w:tc>
        <w:tc>
          <w:tcPr>
            <w:tcW w:w="5529" w:type="dxa"/>
            <w:gridSpan w:val="3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0976700" w14:textId="750AE8A2" w:rsidR="00B67837" w:rsidRPr="008437F8" w:rsidRDefault="009E620F" w:rsidP="00963FDE">
            <w:pPr>
              <w:jc w:val="center"/>
              <w:rPr>
                <w:sz w:val="24"/>
              </w:rPr>
            </w:pPr>
            <w:r w:rsidRPr="008437F8">
              <w:rPr>
                <w:sz w:val="24"/>
              </w:rPr>
              <w:t>DFR</w:t>
            </w:r>
          </w:p>
        </w:tc>
      </w:tr>
      <w:tr w:rsidR="00B67837" w:rsidRPr="008437F8" w14:paraId="76C2797A" w14:textId="77777777" w:rsidTr="00963FDE">
        <w:trPr>
          <w:jc w:val="center"/>
        </w:trPr>
        <w:tc>
          <w:tcPr>
            <w:tcW w:w="2835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F998B06" w14:textId="77777777" w:rsidR="00B67837" w:rsidRPr="008437F8" w:rsidRDefault="00B67837" w:rsidP="00963FDE">
            <w:pPr>
              <w:jc w:val="center"/>
              <w:rPr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50774ED4" w14:textId="77777777" w:rsidR="00B67837" w:rsidRPr="008437F8" w:rsidRDefault="00B67837" w:rsidP="00963FDE">
            <w:pPr>
              <w:jc w:val="center"/>
              <w:rPr>
                <w:i/>
                <w:iCs/>
                <w:sz w:val="24"/>
              </w:rPr>
            </w:pPr>
            <w:r w:rsidRPr="008437F8">
              <w:rPr>
                <w:i/>
                <w:iCs/>
                <w:sz w:val="24"/>
              </w:rPr>
              <w:t>b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C17F934" w14:textId="77777777" w:rsidR="00B67837" w:rsidRPr="008437F8" w:rsidRDefault="00B67837" w:rsidP="00963FDE">
            <w:pPr>
              <w:jc w:val="center"/>
              <w:rPr>
                <w:i/>
                <w:iCs/>
                <w:sz w:val="24"/>
              </w:rPr>
            </w:pPr>
            <w:r w:rsidRPr="008437F8">
              <w:rPr>
                <w:i/>
                <w:iCs/>
                <w:sz w:val="24"/>
              </w:rPr>
              <w:t>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14:paraId="0EBFFFBC" w14:textId="49A6AB36" w:rsidR="00B67837" w:rsidRPr="008437F8" w:rsidRDefault="00AF0174" w:rsidP="00963FDE">
            <w:pPr>
              <w:jc w:val="center"/>
              <w:rPr>
                <w:i/>
                <w:iCs/>
                <w:sz w:val="24"/>
              </w:rPr>
            </w:pPr>
            <w:r w:rsidRPr="008437F8">
              <w:rPr>
                <w:i/>
                <w:iCs/>
                <w:sz w:val="24"/>
              </w:rPr>
              <w:t>Z</w:t>
            </w:r>
          </w:p>
        </w:tc>
      </w:tr>
      <w:tr w:rsidR="00B67837" w:rsidRPr="008437F8" w14:paraId="451CA651" w14:textId="77777777" w:rsidTr="00963FDE">
        <w:trPr>
          <w:jc w:val="center"/>
        </w:trPr>
        <w:tc>
          <w:tcPr>
            <w:tcW w:w="283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DBB47A4" w14:textId="6C428373" w:rsidR="00B67837" w:rsidRPr="008437F8" w:rsidRDefault="0065747A" w:rsidP="00963FDE">
            <w:pPr>
              <w:jc w:val="center"/>
              <w:rPr>
                <w:sz w:val="24"/>
              </w:rPr>
            </w:pPr>
            <w:r w:rsidRPr="008437F8">
              <w:rPr>
                <w:sz w:val="24"/>
              </w:rPr>
              <w:t xml:space="preserve">Group: </w:t>
            </w:r>
            <w:r w:rsidR="00B67837" w:rsidRPr="008437F8">
              <w:rPr>
                <w:sz w:val="24"/>
              </w:rPr>
              <w:t>ASD vs. TD</w:t>
            </w:r>
          </w:p>
        </w:tc>
        <w:tc>
          <w:tcPr>
            <w:tcW w:w="1985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4B81E0B" w14:textId="661F83B3" w:rsidR="00B67837" w:rsidRPr="008437F8" w:rsidRDefault="00765693" w:rsidP="00963FDE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-</w:t>
            </w:r>
            <w:r w:rsidRPr="008437F8">
              <w:rPr>
                <w:sz w:val="24"/>
              </w:rPr>
              <w:t>0.26</w:t>
            </w:r>
          </w:p>
        </w:tc>
        <w:tc>
          <w:tcPr>
            <w:tcW w:w="1843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6656012" w14:textId="5612F885" w:rsidR="00B67837" w:rsidRPr="008437F8" w:rsidRDefault="00765693" w:rsidP="00963FDE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0</w:t>
            </w:r>
            <w:r w:rsidRPr="008437F8">
              <w:rPr>
                <w:sz w:val="24"/>
              </w:rPr>
              <w:t>.46</w:t>
            </w:r>
          </w:p>
        </w:tc>
        <w:tc>
          <w:tcPr>
            <w:tcW w:w="170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A233E5F" w14:textId="72449191" w:rsidR="00B67837" w:rsidRPr="008437F8" w:rsidRDefault="00765693" w:rsidP="00963FDE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-</w:t>
            </w:r>
            <w:r w:rsidRPr="008437F8">
              <w:rPr>
                <w:sz w:val="24"/>
              </w:rPr>
              <w:t>0.58</w:t>
            </w:r>
          </w:p>
        </w:tc>
      </w:tr>
      <w:tr w:rsidR="00C20263" w:rsidRPr="008437F8" w14:paraId="74874288" w14:textId="77777777" w:rsidTr="00963FDE">
        <w:trPr>
          <w:jc w:val="center"/>
        </w:trPr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7725492A" w14:textId="6B5ACDFF" w:rsidR="00C20263" w:rsidRPr="008437F8" w:rsidRDefault="00C20263" w:rsidP="00C20263">
            <w:pPr>
              <w:jc w:val="center"/>
              <w:rPr>
                <w:sz w:val="24"/>
              </w:rPr>
            </w:pPr>
            <w:r w:rsidRPr="008437F8">
              <w:rPr>
                <w:sz w:val="24"/>
              </w:rPr>
              <w:t>Distractor type: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C74C4FE" w14:textId="62A662D8" w:rsidR="00C20263" w:rsidRPr="008437F8" w:rsidRDefault="00C20263" w:rsidP="00C20263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-</w:t>
            </w:r>
            <w:r w:rsidRPr="008437F8">
              <w:rPr>
                <w:sz w:val="24"/>
              </w:rPr>
              <w:t>0.3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56B6447A" w14:textId="7357DDB9" w:rsidR="00C20263" w:rsidRPr="008437F8" w:rsidRDefault="00C20263" w:rsidP="00C20263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0</w:t>
            </w:r>
            <w:r w:rsidRPr="008437F8">
              <w:rPr>
                <w:sz w:val="24"/>
              </w:rPr>
              <w:t>.1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96DCE12" w14:textId="1D551B33" w:rsidR="00C20263" w:rsidRPr="008437F8" w:rsidRDefault="00C20263" w:rsidP="00C20263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-</w:t>
            </w:r>
            <w:r w:rsidRPr="008437F8">
              <w:rPr>
                <w:sz w:val="24"/>
              </w:rPr>
              <w:t>2.64**</w:t>
            </w:r>
          </w:p>
        </w:tc>
      </w:tr>
      <w:tr w:rsidR="00C20263" w:rsidRPr="008437F8" w14:paraId="7B669025" w14:textId="77777777" w:rsidTr="00963FDE">
        <w:trPr>
          <w:jc w:val="center"/>
        </w:trPr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04104BE1" w14:textId="42042A11" w:rsidR="00C20263" w:rsidRPr="008437F8" w:rsidRDefault="00C20263" w:rsidP="00C20263">
            <w:pPr>
              <w:jc w:val="center"/>
              <w:rPr>
                <w:sz w:val="24"/>
              </w:rPr>
            </w:pPr>
            <w:r w:rsidRPr="008437F8">
              <w:rPr>
                <w:sz w:val="24"/>
              </w:rPr>
              <w:t>Distractor type: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03B9C95" w14:textId="21917BC2" w:rsidR="00C20263" w:rsidRPr="008437F8" w:rsidRDefault="00C20263" w:rsidP="00C20263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-</w:t>
            </w:r>
            <w:r w:rsidRPr="008437F8">
              <w:rPr>
                <w:sz w:val="24"/>
              </w:rPr>
              <w:t>0.33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09F2A931" w14:textId="0D03F84F" w:rsidR="00C20263" w:rsidRPr="008437F8" w:rsidRDefault="00C20263" w:rsidP="00C20263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0</w:t>
            </w:r>
            <w:r w:rsidRPr="008437F8">
              <w:rPr>
                <w:sz w:val="24"/>
              </w:rPr>
              <w:t>.1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D5184F5" w14:textId="3F7C0800" w:rsidR="00C20263" w:rsidRPr="008437F8" w:rsidRDefault="00C20263" w:rsidP="00C20263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-</w:t>
            </w:r>
            <w:r w:rsidRPr="008437F8">
              <w:rPr>
                <w:sz w:val="24"/>
              </w:rPr>
              <w:t>2.40*</w:t>
            </w:r>
          </w:p>
        </w:tc>
      </w:tr>
      <w:tr w:rsidR="00C20263" w:rsidRPr="008437F8" w14:paraId="73B83EFE" w14:textId="77777777" w:rsidTr="00963FDE">
        <w:trPr>
          <w:jc w:val="center"/>
        </w:trPr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28B4D49A" w14:textId="0EC23E01" w:rsidR="00C20263" w:rsidRPr="008437F8" w:rsidRDefault="00C20263" w:rsidP="00C20263">
            <w:pPr>
              <w:jc w:val="center"/>
              <w:rPr>
                <w:sz w:val="24"/>
              </w:rPr>
            </w:pPr>
            <w:r w:rsidRPr="008437F8">
              <w:rPr>
                <w:sz w:val="24"/>
              </w:rPr>
              <w:t>Distractor type: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C4CE6D8" w14:textId="25F0B584" w:rsidR="00C20263" w:rsidRPr="008437F8" w:rsidRDefault="00684385" w:rsidP="00C20263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0</w:t>
            </w:r>
            <w:r w:rsidRPr="008437F8">
              <w:rPr>
                <w:sz w:val="24"/>
              </w:rPr>
              <w:t>.04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6D40D092" w14:textId="31ED2B93" w:rsidR="00C20263" w:rsidRPr="008437F8" w:rsidRDefault="00684385" w:rsidP="00C20263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0</w:t>
            </w:r>
            <w:r w:rsidRPr="008437F8">
              <w:rPr>
                <w:sz w:val="24"/>
              </w:rPr>
              <w:t>.14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A8E64A7" w14:textId="745B089B" w:rsidR="00C20263" w:rsidRPr="008437F8" w:rsidRDefault="00684385" w:rsidP="00C20263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0</w:t>
            </w:r>
            <w:r w:rsidRPr="008437F8">
              <w:rPr>
                <w:sz w:val="24"/>
              </w:rPr>
              <w:t>.29</w:t>
            </w:r>
          </w:p>
        </w:tc>
      </w:tr>
      <w:tr w:rsidR="00A648A6" w:rsidRPr="008437F8" w14:paraId="049BAA8F" w14:textId="77777777" w:rsidTr="00963FDE">
        <w:trPr>
          <w:jc w:val="center"/>
        </w:trPr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7E559ECA" w14:textId="5A4409A6" w:rsidR="00A648A6" w:rsidRPr="008437F8" w:rsidRDefault="00A648A6" w:rsidP="00A648A6">
            <w:pPr>
              <w:jc w:val="center"/>
              <w:rPr>
                <w:sz w:val="24"/>
              </w:rPr>
            </w:pPr>
            <w:r w:rsidRPr="008437F8">
              <w:rPr>
                <w:sz w:val="24"/>
              </w:rPr>
              <w:t>ASD vs. TD x A vs H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5B9A9CA" w14:textId="6544E818" w:rsidR="00A648A6" w:rsidRPr="008437F8" w:rsidRDefault="00A648A6" w:rsidP="00A648A6">
            <w:pPr>
              <w:jc w:val="center"/>
              <w:rPr>
                <w:sz w:val="24"/>
              </w:rPr>
            </w:pPr>
            <w:r w:rsidRPr="008437F8">
              <w:rPr>
                <w:sz w:val="24"/>
              </w:rPr>
              <w:t>0.89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2EB36E58" w14:textId="6E125AB2" w:rsidR="00A648A6" w:rsidRPr="008437F8" w:rsidRDefault="00A648A6" w:rsidP="00A648A6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0</w:t>
            </w:r>
            <w:r w:rsidRPr="008437F8">
              <w:rPr>
                <w:sz w:val="24"/>
              </w:rPr>
              <w:t>.2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49CF625" w14:textId="08A13975" w:rsidR="00A648A6" w:rsidRPr="008437F8" w:rsidRDefault="00A648A6" w:rsidP="00A648A6">
            <w:pPr>
              <w:jc w:val="center"/>
              <w:rPr>
                <w:sz w:val="24"/>
              </w:rPr>
            </w:pPr>
            <w:r w:rsidRPr="008437F8">
              <w:rPr>
                <w:sz w:val="24"/>
              </w:rPr>
              <w:t>3.34***</w:t>
            </w:r>
          </w:p>
        </w:tc>
      </w:tr>
      <w:tr w:rsidR="00A648A6" w:rsidRPr="008437F8" w14:paraId="34165F89" w14:textId="77777777" w:rsidTr="00963FDE">
        <w:trPr>
          <w:jc w:val="center"/>
        </w:trPr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62EADD81" w14:textId="21F04EB0" w:rsidR="00A648A6" w:rsidRPr="008437F8" w:rsidRDefault="00A648A6" w:rsidP="00A648A6">
            <w:pPr>
              <w:jc w:val="center"/>
              <w:rPr>
                <w:sz w:val="24"/>
              </w:rPr>
            </w:pPr>
            <w:r w:rsidRPr="008437F8">
              <w:rPr>
                <w:sz w:val="24"/>
              </w:rPr>
              <w:t>ASD vs. TD x A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740887C" w14:textId="0DA69360" w:rsidR="00A648A6" w:rsidRPr="008437F8" w:rsidRDefault="00A648A6" w:rsidP="00A648A6">
            <w:pPr>
              <w:jc w:val="center"/>
              <w:rPr>
                <w:sz w:val="24"/>
              </w:rPr>
            </w:pPr>
            <w:r w:rsidRPr="008437F8">
              <w:rPr>
                <w:sz w:val="24"/>
              </w:rPr>
              <w:t>0.62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31C0E918" w14:textId="48BCDF45" w:rsidR="00A648A6" w:rsidRPr="008437F8" w:rsidRDefault="00A648A6" w:rsidP="00A648A6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0</w:t>
            </w:r>
            <w:r w:rsidRPr="008437F8">
              <w:rPr>
                <w:sz w:val="24"/>
              </w:rPr>
              <w:t>.26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0BB14B6" w14:textId="19F4A827" w:rsidR="00A648A6" w:rsidRPr="008437F8" w:rsidRDefault="00A648A6" w:rsidP="00A648A6">
            <w:pPr>
              <w:jc w:val="center"/>
              <w:rPr>
                <w:sz w:val="24"/>
              </w:rPr>
            </w:pPr>
            <w:r w:rsidRPr="008437F8">
              <w:rPr>
                <w:sz w:val="24"/>
              </w:rPr>
              <w:t>2.39*</w:t>
            </w:r>
          </w:p>
        </w:tc>
      </w:tr>
      <w:tr w:rsidR="00170313" w:rsidRPr="008437F8" w14:paraId="30FF1132" w14:textId="77777777" w:rsidTr="00963FDE">
        <w:trPr>
          <w:jc w:val="center"/>
        </w:trPr>
        <w:tc>
          <w:tcPr>
            <w:tcW w:w="2835" w:type="dxa"/>
            <w:tcBorders>
              <w:tl2br w:val="nil"/>
              <w:tr2bl w:val="nil"/>
            </w:tcBorders>
            <w:vAlign w:val="center"/>
          </w:tcPr>
          <w:p w14:paraId="4F6E7DCA" w14:textId="022F2B9E" w:rsidR="00170313" w:rsidRPr="008437F8" w:rsidRDefault="00170313" w:rsidP="00170313">
            <w:pPr>
              <w:jc w:val="center"/>
              <w:rPr>
                <w:sz w:val="24"/>
              </w:rPr>
            </w:pPr>
            <w:r w:rsidRPr="008437F8">
              <w:rPr>
                <w:sz w:val="24"/>
              </w:rPr>
              <w:t>ASD vs. TD x H vs 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CDC8FCA" w14:textId="664CD3BD" w:rsidR="00170313" w:rsidRPr="008437F8" w:rsidRDefault="00170313" w:rsidP="00170313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-</w:t>
            </w:r>
            <w:r w:rsidRPr="008437F8">
              <w:rPr>
                <w:sz w:val="24"/>
              </w:rPr>
              <w:t>0.27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vAlign w:val="center"/>
          </w:tcPr>
          <w:p w14:paraId="14851752" w14:textId="344DCD33" w:rsidR="00170313" w:rsidRPr="008437F8" w:rsidRDefault="00170313" w:rsidP="00170313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0</w:t>
            </w:r>
            <w:r w:rsidRPr="008437F8">
              <w:rPr>
                <w:sz w:val="24"/>
              </w:rPr>
              <w:t>.27</w:t>
            </w:r>
          </w:p>
        </w:tc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0DC5D96" w14:textId="4793E980" w:rsidR="00170313" w:rsidRPr="008437F8" w:rsidRDefault="00170313" w:rsidP="00170313">
            <w:pPr>
              <w:jc w:val="center"/>
              <w:rPr>
                <w:sz w:val="24"/>
              </w:rPr>
            </w:pPr>
            <w:r w:rsidRPr="008437F8">
              <w:rPr>
                <w:rFonts w:hint="eastAsia"/>
                <w:sz w:val="24"/>
              </w:rPr>
              <w:t>-</w:t>
            </w:r>
            <w:r w:rsidRPr="008437F8">
              <w:rPr>
                <w:sz w:val="24"/>
              </w:rPr>
              <w:t>0.98</w:t>
            </w:r>
          </w:p>
        </w:tc>
      </w:tr>
    </w:tbl>
    <w:p w14:paraId="648FA544" w14:textId="77777777" w:rsidR="008437F8" w:rsidRPr="009F0668" w:rsidRDefault="008437F8" w:rsidP="008437F8">
      <w:pPr>
        <w:spacing w:line="276" w:lineRule="auto"/>
        <w:rPr>
          <w:rFonts w:ascii="Times New Roman" w:hAnsi="Times New Roman" w:cs="Times New Roman"/>
          <w:szCs w:val="20"/>
        </w:rPr>
      </w:pPr>
      <w:r w:rsidRPr="009F0668">
        <w:rPr>
          <w:rFonts w:ascii="Times New Roman" w:hAnsi="Times New Roman" w:cs="Times New Roman"/>
          <w:i/>
          <w:szCs w:val="20"/>
        </w:rPr>
        <w:t>Note</w:t>
      </w:r>
      <w:r w:rsidRPr="009F0668">
        <w:rPr>
          <w:rFonts w:ascii="Times New Roman" w:hAnsi="Times New Roman" w:cs="Times New Roman"/>
          <w:szCs w:val="20"/>
        </w:rPr>
        <w:t>: *</w:t>
      </w:r>
      <w:r w:rsidRPr="009F0668">
        <w:rPr>
          <w:rFonts w:ascii="Times New Roman" w:hAnsi="Times New Roman" w:cs="Times New Roman"/>
          <w:i/>
          <w:szCs w:val="20"/>
        </w:rPr>
        <w:t>p</w:t>
      </w:r>
      <w:r w:rsidRPr="009F0668">
        <w:rPr>
          <w:rFonts w:ascii="Times New Roman" w:hAnsi="Times New Roman" w:cs="Times New Roman"/>
          <w:szCs w:val="20"/>
        </w:rPr>
        <w:t>&lt;.05, *</w:t>
      </w:r>
      <w:r w:rsidRPr="009F0668">
        <w:rPr>
          <w:rFonts w:ascii="Times New Roman" w:hAnsi="Times New Roman" w:cs="Times New Roman"/>
          <w:i/>
          <w:szCs w:val="20"/>
        </w:rPr>
        <w:t>p</w:t>
      </w:r>
      <w:r w:rsidRPr="009F0668">
        <w:rPr>
          <w:rFonts w:ascii="Times New Roman" w:hAnsi="Times New Roman" w:cs="Times New Roman"/>
          <w:szCs w:val="20"/>
        </w:rPr>
        <w:t>&lt;.01, ***</w:t>
      </w:r>
      <w:r w:rsidRPr="009F0668">
        <w:rPr>
          <w:rFonts w:ascii="Times New Roman" w:hAnsi="Times New Roman" w:cs="Times New Roman"/>
          <w:i/>
          <w:szCs w:val="20"/>
        </w:rPr>
        <w:t>p</w:t>
      </w:r>
      <w:r w:rsidRPr="009F0668">
        <w:rPr>
          <w:rFonts w:ascii="Times New Roman" w:hAnsi="Times New Roman" w:cs="Times New Roman"/>
          <w:szCs w:val="20"/>
        </w:rPr>
        <w:t>&lt;.001</w:t>
      </w:r>
    </w:p>
    <w:p w14:paraId="75C40FD8" w14:textId="77777777" w:rsidR="008437F8" w:rsidRDefault="008437F8" w:rsidP="008437F8">
      <w:pPr>
        <w:spacing w:line="276" w:lineRule="auto"/>
        <w:ind w:leftChars="250" w:left="52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 refers to the angry face distractor condition; H to the happy face distractor condition and N to the neutral face distractor condition.</w:t>
      </w:r>
    </w:p>
    <w:p w14:paraId="3429AB8E" w14:textId="77777777" w:rsidR="001A40FD" w:rsidRDefault="001A40FD" w:rsidP="003707BB">
      <w:pPr>
        <w:spacing w:line="36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60C02A50" w14:textId="77777777" w:rsidR="00F77B4F" w:rsidRDefault="00F77B4F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72431DA" w14:textId="77777777" w:rsidR="00F77B4F" w:rsidRDefault="00F77B4F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995C86" w14:textId="77777777" w:rsidR="00F77B4F" w:rsidRDefault="00F77B4F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07F62D6" w14:textId="77777777" w:rsidR="00F77B4F" w:rsidRDefault="00F77B4F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1FF83A3" w14:textId="77777777" w:rsidR="00741B0D" w:rsidRDefault="00741B0D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269BA2B" w14:textId="77777777" w:rsidR="00741B0D" w:rsidRDefault="00741B0D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D17AEB4" w14:textId="77777777" w:rsidR="00741B0D" w:rsidRDefault="00741B0D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0961A3E" w14:textId="77777777" w:rsidR="00741B0D" w:rsidRDefault="00741B0D" w:rsidP="00B678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97970E5" w14:textId="77777777" w:rsidR="00F77B4F" w:rsidRDefault="00F77B4F"/>
    <w:sectPr w:rsidR="00F77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C56B2" w14:textId="77777777" w:rsidR="00D33072" w:rsidRDefault="00D33072" w:rsidP="00B67837">
      <w:r>
        <w:separator/>
      </w:r>
    </w:p>
  </w:endnote>
  <w:endnote w:type="continuationSeparator" w:id="0">
    <w:p w14:paraId="1FFE5972" w14:textId="77777777" w:rsidR="00D33072" w:rsidRDefault="00D33072" w:rsidP="00B678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C2DD3F" w14:textId="77777777" w:rsidR="00D33072" w:rsidRDefault="00D33072" w:rsidP="00B67837">
      <w:r>
        <w:separator/>
      </w:r>
    </w:p>
  </w:footnote>
  <w:footnote w:type="continuationSeparator" w:id="0">
    <w:p w14:paraId="32359176" w14:textId="77777777" w:rsidR="00D33072" w:rsidRDefault="00D33072" w:rsidP="00B678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5E1"/>
    <w:rsid w:val="00020C5D"/>
    <w:rsid w:val="00042857"/>
    <w:rsid w:val="000A4A77"/>
    <w:rsid w:val="000B5DE4"/>
    <w:rsid w:val="000B7031"/>
    <w:rsid w:val="00113BEB"/>
    <w:rsid w:val="001352F8"/>
    <w:rsid w:val="00137EFF"/>
    <w:rsid w:val="00166C15"/>
    <w:rsid w:val="00170313"/>
    <w:rsid w:val="00177A60"/>
    <w:rsid w:val="001A40FD"/>
    <w:rsid w:val="001A7019"/>
    <w:rsid w:val="001C2DBD"/>
    <w:rsid w:val="00206271"/>
    <w:rsid w:val="00213C3E"/>
    <w:rsid w:val="00214F1D"/>
    <w:rsid w:val="00236173"/>
    <w:rsid w:val="002971AB"/>
    <w:rsid w:val="002B6CE8"/>
    <w:rsid w:val="002C69E3"/>
    <w:rsid w:val="002E0F79"/>
    <w:rsid w:val="002E2649"/>
    <w:rsid w:val="002E4001"/>
    <w:rsid w:val="00321B2D"/>
    <w:rsid w:val="003526A2"/>
    <w:rsid w:val="00366C91"/>
    <w:rsid w:val="003707BB"/>
    <w:rsid w:val="00397133"/>
    <w:rsid w:val="003C7D75"/>
    <w:rsid w:val="003F511A"/>
    <w:rsid w:val="00401E81"/>
    <w:rsid w:val="004229A1"/>
    <w:rsid w:val="004743F0"/>
    <w:rsid w:val="004C1AD3"/>
    <w:rsid w:val="004D368D"/>
    <w:rsid w:val="004D5BB7"/>
    <w:rsid w:val="00502DA8"/>
    <w:rsid w:val="00507319"/>
    <w:rsid w:val="005545E3"/>
    <w:rsid w:val="005A3EDA"/>
    <w:rsid w:val="00617395"/>
    <w:rsid w:val="0065747A"/>
    <w:rsid w:val="00664216"/>
    <w:rsid w:val="00684385"/>
    <w:rsid w:val="007144C1"/>
    <w:rsid w:val="00741B0D"/>
    <w:rsid w:val="0075007B"/>
    <w:rsid w:val="007508D6"/>
    <w:rsid w:val="00765693"/>
    <w:rsid w:val="007D2377"/>
    <w:rsid w:val="007E3ED0"/>
    <w:rsid w:val="007F1FD4"/>
    <w:rsid w:val="00827445"/>
    <w:rsid w:val="008437F8"/>
    <w:rsid w:val="00863104"/>
    <w:rsid w:val="008C6E5C"/>
    <w:rsid w:val="009909A3"/>
    <w:rsid w:val="0099527A"/>
    <w:rsid w:val="009D300A"/>
    <w:rsid w:val="009E2C7F"/>
    <w:rsid w:val="009E61F8"/>
    <w:rsid w:val="009E620F"/>
    <w:rsid w:val="00A10983"/>
    <w:rsid w:val="00A1288D"/>
    <w:rsid w:val="00A22996"/>
    <w:rsid w:val="00A25255"/>
    <w:rsid w:val="00A648A6"/>
    <w:rsid w:val="00AA4F5D"/>
    <w:rsid w:val="00AB2EED"/>
    <w:rsid w:val="00AD33D0"/>
    <w:rsid w:val="00AF0174"/>
    <w:rsid w:val="00AF6659"/>
    <w:rsid w:val="00B367A5"/>
    <w:rsid w:val="00B47AD0"/>
    <w:rsid w:val="00B67837"/>
    <w:rsid w:val="00BE1863"/>
    <w:rsid w:val="00BF2127"/>
    <w:rsid w:val="00C20263"/>
    <w:rsid w:val="00C30F15"/>
    <w:rsid w:val="00C839CD"/>
    <w:rsid w:val="00C8751D"/>
    <w:rsid w:val="00CD1098"/>
    <w:rsid w:val="00CE0454"/>
    <w:rsid w:val="00CE066E"/>
    <w:rsid w:val="00CE702E"/>
    <w:rsid w:val="00CF05E2"/>
    <w:rsid w:val="00CF4229"/>
    <w:rsid w:val="00D33072"/>
    <w:rsid w:val="00D75A61"/>
    <w:rsid w:val="00D853DC"/>
    <w:rsid w:val="00DC2687"/>
    <w:rsid w:val="00DD11F3"/>
    <w:rsid w:val="00E15490"/>
    <w:rsid w:val="00E20EC7"/>
    <w:rsid w:val="00E514BC"/>
    <w:rsid w:val="00E873EB"/>
    <w:rsid w:val="00E90CC9"/>
    <w:rsid w:val="00EB5C4B"/>
    <w:rsid w:val="00EE6EA6"/>
    <w:rsid w:val="00EF46EB"/>
    <w:rsid w:val="00F175F8"/>
    <w:rsid w:val="00F745E1"/>
    <w:rsid w:val="00F77B4F"/>
    <w:rsid w:val="00F91F89"/>
    <w:rsid w:val="00F96138"/>
    <w:rsid w:val="00FC2522"/>
    <w:rsid w:val="00FF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17B8F4"/>
  <w15:chartTrackingRefBased/>
  <w15:docId w15:val="{C7839504-B6E1-4570-8707-9FEB272CC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7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78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78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78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7837"/>
    <w:rPr>
      <w:sz w:val="18"/>
      <w:szCs w:val="18"/>
    </w:rPr>
  </w:style>
  <w:style w:type="table" w:styleId="a5">
    <w:name w:val="Table Grid"/>
    <w:basedOn w:val="a1"/>
    <w:qFormat/>
    <w:rsid w:val="00B6783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366C91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6C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莉</dc:creator>
  <cp:keywords/>
  <dc:description/>
  <cp:lastModifiedBy>Zli</cp:lastModifiedBy>
  <cp:revision>5</cp:revision>
  <dcterms:created xsi:type="dcterms:W3CDTF">2020-10-07T14:23:00Z</dcterms:created>
  <dcterms:modified xsi:type="dcterms:W3CDTF">2020-10-07T14:37:00Z</dcterms:modified>
</cp:coreProperties>
</file>